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 The primer sequence of </w:t>
      </w:r>
      <w:r>
        <w:rPr>
          <w:rFonts w:cs="Times New Roman" w:ascii="Times New Roman" w:hAnsi="Times New Roman"/>
          <w:color w:val="000000"/>
          <w:sz w:val="24"/>
          <w:szCs w:val="24"/>
        </w:rPr>
        <w:t>rs1800450, rs1800451 and rs11003125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988"/>
        <w:gridCol w:w="6113"/>
      </w:tblGrid>
      <w:tr>
        <w:trPr>
          <w:trHeight w:val="662" w:hRule="atLeast"/>
        </w:trPr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s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61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mer sequence</w:t>
            </w:r>
          </w:p>
        </w:tc>
      </w:tr>
      <w:tr>
        <w:trPr/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1800450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GTATGGTGGCAGCGTCTTA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ACCTGGTTCCCCCTTTT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TTTTGCAAAGATGGGCGTGATG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1800451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GTATGGTGGCAGCGTCTTA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ACCTGGTTCCCCCTTTT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CCTGGTTCCCCCTTTTCT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11003125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GAAAGCTGGTGATCCAAA</w:t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1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GGAGGATTCAAGGCAAGT</w:t>
            </w:r>
          </w:p>
        </w:tc>
      </w:tr>
      <w:tr>
        <w:trPr/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1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TTTTTTTTTTTTTTTTTTTTTTTTTTTTTTTTTTTTTT GCTTCCCCTTGGTGTTTT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ward primer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verse primer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napshot prim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02:47:00Z</dcterms:created>
  <dc:creator>zhuang</dc:creator>
  <dc:description/>
  <cp:keywords/>
  <dc:language>en-US</dc:language>
  <cp:lastModifiedBy>zhuang</cp:lastModifiedBy>
  <dcterms:modified xsi:type="dcterms:W3CDTF">2013-08-06T02:48:00Z</dcterms:modified>
  <cp:revision>3</cp:revision>
  <dc:subject/>
  <dc:title/>
</cp:coreProperties>
</file>